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01B5" w:rsidRPr="00D731B9" w:rsidRDefault="004C01B5">
      <w:pPr>
        <w:rPr>
          <w:b/>
          <w:lang w:val="en-US"/>
        </w:rPr>
      </w:pPr>
      <w:r w:rsidRPr="00D731B9">
        <w:rPr>
          <w:b/>
          <w:lang w:val="en-GB"/>
        </w:rPr>
        <w:t>S</w:t>
      </w:r>
      <w:r w:rsidR="00B93B45">
        <w:rPr>
          <w:b/>
          <w:lang w:val="en-GB"/>
        </w:rPr>
        <w:t>1</w:t>
      </w:r>
      <w:bookmarkStart w:id="0" w:name="_GoBack"/>
      <w:bookmarkEnd w:id="0"/>
      <w:r w:rsidRPr="00D731B9">
        <w:rPr>
          <w:b/>
          <w:lang w:val="en-GB"/>
        </w:rPr>
        <w:t xml:space="preserve"> Table. </w:t>
      </w:r>
      <w:r w:rsidR="00D731B9" w:rsidRPr="00D731B9">
        <w:rPr>
          <w:b/>
          <w:noProof/>
          <w:lang w:val="en-GB"/>
        </w:rPr>
        <w:t>Mean metabolite concentrations as outputted by LCModel without further corrections.</w:t>
      </w:r>
    </w:p>
    <w:p w:rsidR="004C01B5" w:rsidRPr="004C01B5" w:rsidRDefault="004C01B5" w:rsidP="004C01B5">
      <w:pPr>
        <w:jc w:val="center"/>
        <w:rPr>
          <w:lang w:val="en-US"/>
        </w:rPr>
      </w:pPr>
    </w:p>
    <w:tbl>
      <w:tblPr>
        <w:tblStyle w:val="TableGrid"/>
        <w:tblW w:w="5119" w:type="dxa"/>
        <w:jc w:val="center"/>
        <w:tblLook w:val="04A0" w:firstRow="1" w:lastRow="0" w:firstColumn="1" w:lastColumn="0" w:noHBand="0" w:noVBand="1"/>
      </w:tblPr>
      <w:tblGrid>
        <w:gridCol w:w="1372"/>
        <w:gridCol w:w="1872"/>
        <w:gridCol w:w="1875"/>
      </w:tblGrid>
      <w:tr w:rsidR="00310DB4" w:rsidTr="00C77253">
        <w:trPr>
          <w:trHeight w:val="372"/>
          <w:jc w:val="center"/>
        </w:trPr>
        <w:tc>
          <w:tcPr>
            <w:tcW w:w="13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10DB4" w:rsidRDefault="00310DB4" w:rsidP="00CA7D16">
            <w:pPr>
              <w:widowControl w:val="0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Metabolite</w:t>
            </w:r>
          </w:p>
        </w:tc>
        <w:tc>
          <w:tcPr>
            <w:tcW w:w="374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310DB4" w:rsidRDefault="00310DB4" w:rsidP="00CA7D16">
            <w:pPr>
              <w:widowControl w:val="0"/>
              <w:spacing w:line="480" w:lineRule="auto"/>
              <w:jc w:val="center"/>
              <w:rPr>
                <w:lang w:val="en-GB"/>
              </w:rPr>
            </w:pPr>
            <w:r>
              <w:rPr>
                <w:color w:val="262626"/>
                <w:lang w:val="en-GB"/>
              </w:rPr>
              <w:t>conc</w:t>
            </w:r>
            <w:r>
              <w:rPr>
                <w:color w:val="000000"/>
                <w:lang w:val="en-GB"/>
              </w:rPr>
              <w:t xml:space="preserve"> ± </w:t>
            </w:r>
            <w:r>
              <w:rPr>
                <w:i/>
                <w:lang w:val="en-GB"/>
              </w:rPr>
              <w:t>σ</w:t>
            </w:r>
            <w:r>
              <w:rPr>
                <w:vertAlign w:val="subscript"/>
                <w:lang w:val="en-GB"/>
              </w:rPr>
              <w:t>conc</w:t>
            </w:r>
          </w:p>
        </w:tc>
      </w:tr>
      <w:tr w:rsidR="00310DB4" w:rsidTr="00C77253">
        <w:trPr>
          <w:trHeight w:val="361"/>
          <w:jc w:val="center"/>
        </w:trPr>
        <w:tc>
          <w:tcPr>
            <w:tcW w:w="1372" w:type="dxa"/>
            <w:vMerge/>
            <w:tcBorders>
              <w:left w:val="nil"/>
              <w:right w:val="nil"/>
            </w:tcBorders>
            <w:vAlign w:val="center"/>
          </w:tcPr>
          <w:p w:rsidR="00310DB4" w:rsidRDefault="00310DB4" w:rsidP="00CA7D16">
            <w:pPr>
              <w:widowControl w:val="0"/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872" w:type="dxa"/>
            <w:tcBorders>
              <w:left w:val="nil"/>
              <w:right w:val="nil"/>
            </w:tcBorders>
            <w:vAlign w:val="center"/>
          </w:tcPr>
          <w:p w:rsidR="00310DB4" w:rsidRDefault="00310DB4" w:rsidP="00CA7D16">
            <w:pPr>
              <w:widowControl w:val="0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T</w:t>
            </w:r>
          </w:p>
        </w:tc>
        <w:tc>
          <w:tcPr>
            <w:tcW w:w="1875" w:type="dxa"/>
            <w:tcBorders>
              <w:left w:val="nil"/>
              <w:right w:val="nil"/>
            </w:tcBorders>
            <w:vAlign w:val="center"/>
          </w:tcPr>
          <w:p w:rsidR="00310DB4" w:rsidRDefault="00310DB4" w:rsidP="00CA7D16">
            <w:pPr>
              <w:widowControl w:val="0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T</w:t>
            </w:r>
          </w:p>
        </w:tc>
      </w:tr>
      <w:tr w:rsidR="00310DB4" w:rsidTr="00C77253">
        <w:trPr>
          <w:trHeight w:val="353"/>
          <w:jc w:val="center"/>
        </w:trPr>
        <w:tc>
          <w:tcPr>
            <w:tcW w:w="1372" w:type="dxa"/>
            <w:tcBorders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widowControl w:val="0"/>
              <w:spacing w:line="480" w:lineRule="auto"/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Asp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1 ± 0.2</w:t>
            </w:r>
          </w:p>
        </w:tc>
        <w:tc>
          <w:tcPr>
            <w:tcW w:w="1875" w:type="dxa"/>
            <w:tcBorders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5 ± 0.37</w:t>
            </w:r>
          </w:p>
        </w:tc>
      </w:tr>
      <w:tr w:rsidR="00310DB4" w:rsidTr="00C77253">
        <w:trPr>
          <w:trHeight w:val="348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widowControl w:val="0"/>
              <w:spacing w:line="480" w:lineRule="auto"/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GAB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6 ± 0.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23 ± 0.35</w:t>
            </w:r>
          </w:p>
        </w:tc>
      </w:tr>
      <w:tr w:rsidR="00310DB4" w:rsidTr="00C77253">
        <w:trPr>
          <w:trHeight w:val="368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widowControl w:val="0"/>
              <w:spacing w:line="480" w:lineRule="auto"/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Gl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8 ± 0.3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92 ± 0.35</w:t>
            </w:r>
          </w:p>
        </w:tc>
      </w:tr>
      <w:tr w:rsidR="00310DB4" w:rsidTr="00C77253">
        <w:trPr>
          <w:trHeight w:val="348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widowControl w:val="0"/>
              <w:spacing w:line="480" w:lineRule="auto"/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Glu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63 ± 0.6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 ± 0.35</w:t>
            </w:r>
          </w:p>
        </w:tc>
      </w:tr>
      <w:tr w:rsidR="00310DB4" w:rsidTr="00C77253">
        <w:trPr>
          <w:trHeight w:val="351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widowControl w:val="0"/>
              <w:spacing w:line="480" w:lineRule="auto"/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GSH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3 ± 0.0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5 ± 0.2</w:t>
            </w:r>
          </w:p>
        </w:tc>
      </w:tr>
      <w:tr w:rsidR="00310DB4" w:rsidTr="00C77253">
        <w:trPr>
          <w:trHeight w:val="348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widowControl w:val="0"/>
              <w:spacing w:line="480" w:lineRule="auto"/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I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85 ± 0.5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01 ± 0.61</w:t>
            </w:r>
          </w:p>
        </w:tc>
      </w:tr>
      <w:tr w:rsidR="00310DB4" w:rsidTr="00C77253">
        <w:trPr>
          <w:trHeight w:val="348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widowControl w:val="0"/>
              <w:spacing w:line="480" w:lineRule="auto"/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Lac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1 ± 0.1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3 ± 0.12</w:t>
            </w:r>
          </w:p>
        </w:tc>
      </w:tr>
      <w:tr w:rsidR="00310DB4" w:rsidTr="00C77253">
        <w:trPr>
          <w:trHeight w:val="335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widowControl w:val="0"/>
              <w:spacing w:line="480" w:lineRule="auto"/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NA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92 ± 0.3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.53 ± 0.36</w:t>
            </w:r>
          </w:p>
        </w:tc>
      </w:tr>
      <w:tr w:rsidR="00310DB4" w:rsidTr="00C77253">
        <w:trPr>
          <w:trHeight w:val="348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widowControl w:val="0"/>
              <w:spacing w:line="480" w:lineRule="auto"/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NAA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7 ± 0.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21 ± 0.3</w:t>
            </w:r>
          </w:p>
        </w:tc>
      </w:tr>
      <w:tr w:rsidR="00310DB4" w:rsidTr="00C77253">
        <w:trPr>
          <w:trHeight w:val="348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widowControl w:val="0"/>
              <w:spacing w:line="480" w:lineRule="auto"/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P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41 ± 0.4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44 ± 0.45</w:t>
            </w:r>
          </w:p>
        </w:tc>
      </w:tr>
      <w:tr w:rsidR="00310DB4" w:rsidTr="00C77253">
        <w:trPr>
          <w:trHeight w:val="284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widowControl w:val="0"/>
              <w:spacing w:line="480" w:lineRule="auto"/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Scyll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9 ± 0.0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widowControl w:val="0"/>
              <w:spacing w:line="480" w:lineRule="auto"/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</w:tr>
      <w:tr w:rsidR="00310DB4" w:rsidTr="00C77253">
        <w:trPr>
          <w:trHeight w:val="348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widowControl w:val="0"/>
              <w:spacing w:line="480" w:lineRule="auto"/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Tau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7 ± 0.1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5 ± 0.36</w:t>
            </w:r>
          </w:p>
        </w:tc>
      </w:tr>
      <w:tr w:rsidR="00310DB4" w:rsidTr="00C77253">
        <w:trPr>
          <w:trHeight w:val="335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widowControl w:val="0"/>
              <w:spacing w:line="480" w:lineRule="auto"/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tCh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2 ± 0.2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6 ± 0.15</w:t>
            </w:r>
          </w:p>
        </w:tc>
      </w:tr>
      <w:tr w:rsidR="00310DB4" w:rsidTr="00C77253">
        <w:trPr>
          <w:trHeight w:val="348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widowControl w:val="0"/>
              <w:spacing w:line="480" w:lineRule="auto"/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tNA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.99 ± 0.5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.73 ± 0.55</w:t>
            </w:r>
          </w:p>
        </w:tc>
      </w:tr>
      <w:tr w:rsidR="00310DB4" w:rsidTr="00C77253">
        <w:trPr>
          <w:trHeight w:val="331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widowControl w:val="0"/>
              <w:spacing w:line="480" w:lineRule="auto"/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tC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97 ± 0.4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DB4" w:rsidRDefault="00310DB4" w:rsidP="00CA7D16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.07 ± 0.54</w:t>
            </w:r>
          </w:p>
        </w:tc>
      </w:tr>
      <w:tr w:rsidR="00310DB4" w:rsidTr="00C77253">
        <w:trPr>
          <w:trHeight w:val="419"/>
          <w:jc w:val="center"/>
        </w:trPr>
        <w:tc>
          <w:tcPr>
            <w:tcW w:w="1372" w:type="dxa"/>
            <w:tcBorders>
              <w:top w:val="nil"/>
              <w:left w:val="nil"/>
              <w:right w:val="nil"/>
            </w:tcBorders>
            <w:vAlign w:val="center"/>
          </w:tcPr>
          <w:p w:rsidR="00310DB4" w:rsidRDefault="00310DB4" w:rsidP="00CA7D16">
            <w:pPr>
              <w:widowControl w:val="0"/>
              <w:spacing w:line="480" w:lineRule="auto"/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Glx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vAlign w:val="center"/>
          </w:tcPr>
          <w:p w:rsidR="00310DB4" w:rsidRDefault="00310DB4" w:rsidP="00CA7D16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.42 ± 0.88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vAlign w:val="center"/>
          </w:tcPr>
          <w:p w:rsidR="00310DB4" w:rsidRDefault="00310DB4" w:rsidP="00CA7D16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.92 ± 0.41</w:t>
            </w:r>
          </w:p>
        </w:tc>
      </w:tr>
    </w:tbl>
    <w:p w:rsidR="007C49A7" w:rsidRDefault="007C49A7"/>
    <w:sectPr w:rsidR="007C49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Free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DB4"/>
    <w:rsid w:val="00310DB4"/>
    <w:rsid w:val="004C01B5"/>
    <w:rsid w:val="007C49A7"/>
    <w:rsid w:val="00B93B45"/>
    <w:rsid w:val="00CA7D16"/>
    <w:rsid w:val="00D73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4B324"/>
  <w15:chartTrackingRefBased/>
  <w15:docId w15:val="{D1770BB3-764E-4CC1-85BB-11EE526D9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0DB4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0DB4"/>
    <w:pPr>
      <w:suppressAutoHyphens/>
      <w:spacing w:after="0" w:line="240" w:lineRule="auto"/>
    </w:pPr>
    <w:rPr>
      <w:rFonts w:ascii="Liberation Serif" w:eastAsia="PMingLiU" w:hAnsi="Liberation Serif" w:cs="FreeSans"/>
      <w:sz w:val="20"/>
      <w:szCs w:val="24"/>
      <w:lang w:val="en-GB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user</dc:creator>
  <cp:keywords/>
  <dc:description/>
  <cp:lastModifiedBy>mruser</cp:lastModifiedBy>
  <cp:revision>5</cp:revision>
  <dcterms:created xsi:type="dcterms:W3CDTF">2023-01-27T09:04:00Z</dcterms:created>
  <dcterms:modified xsi:type="dcterms:W3CDTF">2023-03-06T15:12:00Z</dcterms:modified>
</cp:coreProperties>
</file>